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F083A" w14:textId="77777777" w:rsidR="003716CF" w:rsidRPr="003716CF" w:rsidRDefault="003716CF" w:rsidP="003716CF">
      <w:pPr>
        <w:tabs>
          <w:tab w:val="left" w:pos="690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8922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716CF">
        <w:rPr>
          <w:rFonts w:ascii="Times New Roman" w:hAnsi="Times New Roman" w:cs="Times New Roman"/>
          <w:bCs/>
          <w:sz w:val="24"/>
          <w:szCs w:val="24"/>
        </w:rPr>
        <w:t>Estimated sample from each facility.</w:t>
      </w:r>
      <w:r>
        <w:rPr>
          <w:rFonts w:ascii="Times New Roman" w:hAnsi="Times New Roman" w:cs="Times New Roman"/>
          <w:bCs/>
          <w:sz w:val="24"/>
          <w:szCs w:val="24"/>
        </w:rPr>
        <w:tab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843"/>
        <w:gridCol w:w="1984"/>
        <w:gridCol w:w="1360"/>
      </w:tblGrid>
      <w:tr w:rsidR="003716CF" w:rsidRPr="0089224F" w14:paraId="369A0910" w14:textId="77777777" w:rsidTr="007D29D7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5C2B5516" w14:textId="77777777" w:rsidR="003716CF" w:rsidRPr="007D29D7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6C19CB" w14:textId="77777777" w:rsidR="003716CF" w:rsidRPr="007D29D7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chments siz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F262A55" w14:textId="77777777" w:rsidR="003716CF" w:rsidRPr="007D29D7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(%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1632D174" w14:textId="77777777" w:rsidR="003716CF" w:rsidRPr="007D29D7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</w:tr>
      <w:tr w:rsidR="003716CF" w:rsidRPr="0089224F" w14:paraId="3BA0A2F9" w14:textId="77777777" w:rsidTr="007D29D7">
        <w:tc>
          <w:tcPr>
            <w:tcW w:w="3794" w:type="dxa"/>
            <w:tcBorders>
              <w:top w:val="single" w:sz="4" w:space="0" w:color="auto"/>
            </w:tcBorders>
          </w:tcPr>
          <w:p w14:paraId="4E5A6DF3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Cs/>
                <w:sz w:val="24"/>
                <w:szCs w:val="24"/>
              </w:rPr>
              <w:t>Kumasi South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38D386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Cs/>
                <w:sz w:val="24"/>
                <w:szCs w:val="24"/>
              </w:rPr>
              <w:t>448, 09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517AA1F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Cs/>
                <w:sz w:val="24"/>
                <w:szCs w:val="24"/>
              </w:rPr>
              <w:t>42.97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57E65D93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Cs/>
                <w:sz w:val="24"/>
                <w:szCs w:val="24"/>
              </w:rPr>
              <w:t>215</w:t>
            </w:r>
          </w:p>
        </w:tc>
      </w:tr>
      <w:tr w:rsidR="003716CF" w:rsidRPr="0089224F" w14:paraId="1383BEA2" w14:textId="77777777" w:rsidTr="007D29D7">
        <w:tc>
          <w:tcPr>
            <w:tcW w:w="3794" w:type="dxa"/>
          </w:tcPr>
          <w:p w14:paraId="1C990ABE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Cs/>
                <w:sz w:val="24"/>
                <w:szCs w:val="24"/>
              </w:rPr>
              <w:t>Tafo hospital</w:t>
            </w:r>
          </w:p>
        </w:tc>
        <w:tc>
          <w:tcPr>
            <w:tcW w:w="1843" w:type="dxa"/>
          </w:tcPr>
          <w:p w14:paraId="363DDE29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Cs/>
                <w:sz w:val="24"/>
                <w:szCs w:val="24"/>
              </w:rPr>
              <w:t>236, 619</w:t>
            </w:r>
          </w:p>
        </w:tc>
        <w:tc>
          <w:tcPr>
            <w:tcW w:w="1984" w:type="dxa"/>
          </w:tcPr>
          <w:p w14:paraId="7E809B24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Cs/>
                <w:sz w:val="24"/>
                <w:szCs w:val="24"/>
              </w:rPr>
              <w:t>22.69</w:t>
            </w:r>
          </w:p>
        </w:tc>
        <w:tc>
          <w:tcPr>
            <w:tcW w:w="1360" w:type="dxa"/>
          </w:tcPr>
          <w:p w14:paraId="26CCA286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Cs/>
                <w:sz w:val="24"/>
                <w:szCs w:val="24"/>
              </w:rPr>
              <w:t>113</w:t>
            </w:r>
          </w:p>
        </w:tc>
      </w:tr>
      <w:tr w:rsidR="003716CF" w:rsidRPr="0089224F" w14:paraId="7049C48E" w14:textId="77777777" w:rsidTr="007D29D7">
        <w:tc>
          <w:tcPr>
            <w:tcW w:w="3794" w:type="dxa"/>
          </w:tcPr>
          <w:p w14:paraId="4034F90F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Cs/>
                <w:sz w:val="24"/>
                <w:szCs w:val="24"/>
              </w:rPr>
              <w:t>Suntreso Government Hospital</w:t>
            </w:r>
          </w:p>
        </w:tc>
        <w:tc>
          <w:tcPr>
            <w:tcW w:w="1843" w:type="dxa"/>
          </w:tcPr>
          <w:p w14:paraId="4B4394BB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Cs/>
                <w:sz w:val="24"/>
                <w:szCs w:val="24"/>
              </w:rPr>
              <w:t>357, 886</w:t>
            </w:r>
          </w:p>
        </w:tc>
        <w:tc>
          <w:tcPr>
            <w:tcW w:w="1984" w:type="dxa"/>
          </w:tcPr>
          <w:p w14:paraId="7AADB36E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Cs/>
                <w:sz w:val="24"/>
                <w:szCs w:val="24"/>
              </w:rPr>
              <w:t>34.33</w:t>
            </w:r>
          </w:p>
        </w:tc>
        <w:tc>
          <w:tcPr>
            <w:tcW w:w="1360" w:type="dxa"/>
          </w:tcPr>
          <w:p w14:paraId="74C97992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Cs/>
                <w:sz w:val="24"/>
                <w:szCs w:val="24"/>
              </w:rPr>
              <w:t>172</w:t>
            </w:r>
          </w:p>
        </w:tc>
      </w:tr>
      <w:tr w:rsidR="003716CF" w:rsidRPr="0089224F" w14:paraId="32D84E0E" w14:textId="77777777" w:rsidTr="007D29D7">
        <w:tc>
          <w:tcPr>
            <w:tcW w:w="3794" w:type="dxa"/>
          </w:tcPr>
          <w:p w14:paraId="590678CA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843" w:type="dxa"/>
          </w:tcPr>
          <w:p w14:paraId="6854CB4D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042,602</w:t>
            </w:r>
          </w:p>
        </w:tc>
        <w:tc>
          <w:tcPr>
            <w:tcW w:w="1984" w:type="dxa"/>
          </w:tcPr>
          <w:p w14:paraId="180834B9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360" w:type="dxa"/>
          </w:tcPr>
          <w:p w14:paraId="0DDB5854" w14:textId="77777777" w:rsidR="003716CF" w:rsidRPr="0089224F" w:rsidRDefault="003716CF" w:rsidP="00BD48A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0</w:t>
            </w:r>
          </w:p>
        </w:tc>
      </w:tr>
    </w:tbl>
    <w:p w14:paraId="2F374A20" w14:textId="77777777" w:rsidR="003716CF" w:rsidRPr="0089224F" w:rsidRDefault="003716CF" w:rsidP="003716CF">
      <w:pPr>
        <w:pStyle w:val="Heading3"/>
      </w:pPr>
    </w:p>
    <w:p w14:paraId="77237BB2" w14:textId="77777777" w:rsidR="00EC0025" w:rsidRDefault="00912F34"/>
    <w:p w14:paraId="67726BEF" w14:textId="77777777" w:rsidR="00102E8A" w:rsidRDefault="00102E8A"/>
    <w:p w14:paraId="3C1BADF9" w14:textId="0BC5AF6D" w:rsidR="00102E8A" w:rsidRPr="00A175A5" w:rsidRDefault="00102E8A" w:rsidP="00475E89">
      <w:pPr>
        <w:spacing w:line="276" w:lineRule="auto"/>
        <w:rPr>
          <w:rFonts w:ascii="Times New Roman" w:hAnsi="Times New Roman" w:cs="Times New Roman"/>
          <w:sz w:val="24"/>
        </w:rPr>
      </w:pPr>
      <w:r w:rsidRPr="00A175A5">
        <w:rPr>
          <w:rFonts w:ascii="Times New Roman" w:hAnsi="Times New Roman" w:cs="Times New Roman"/>
          <w:b/>
          <w:sz w:val="24"/>
        </w:rPr>
        <w:t xml:space="preserve">Supplementary Table 2. </w:t>
      </w:r>
      <w:r w:rsidRPr="00A175A5">
        <w:rPr>
          <w:rFonts w:ascii="Times New Roman" w:hAnsi="Times New Roman" w:cs="Times New Roman"/>
          <w:sz w:val="24"/>
        </w:rPr>
        <w:t>Socio-demographic and healthcare related factors associated with herbal medicine use</w:t>
      </w: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0"/>
        <w:gridCol w:w="1366"/>
        <w:gridCol w:w="1369"/>
        <w:gridCol w:w="1670"/>
        <w:gridCol w:w="1185"/>
      </w:tblGrid>
      <w:tr w:rsidR="00102E8A" w:rsidRPr="00475E89" w14:paraId="06FFC3E5" w14:textId="77777777" w:rsidTr="000D5E54">
        <w:trPr>
          <w:trHeight w:val="513"/>
        </w:trPr>
        <w:tc>
          <w:tcPr>
            <w:tcW w:w="4220" w:type="dxa"/>
            <w:vMerge w:val="restart"/>
          </w:tcPr>
          <w:p w14:paraId="0CEE0147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21B3AFC6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75E89">
              <w:rPr>
                <w:rFonts w:ascii="Times New Roman" w:hAnsi="Times New Roman" w:cs="Times New Roman"/>
                <w:b/>
                <w:sz w:val="24"/>
              </w:rPr>
              <w:t xml:space="preserve">Variables </w:t>
            </w:r>
          </w:p>
        </w:tc>
        <w:tc>
          <w:tcPr>
            <w:tcW w:w="2735" w:type="dxa"/>
            <w:gridSpan w:val="2"/>
            <w:tcBorders>
              <w:bottom w:val="single" w:sz="4" w:space="0" w:color="auto"/>
            </w:tcBorders>
          </w:tcPr>
          <w:p w14:paraId="056B1480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E89">
              <w:rPr>
                <w:rFonts w:ascii="Times New Roman" w:hAnsi="Times New Roman" w:cs="Times New Roman"/>
                <w:b/>
              </w:rPr>
              <w:t>Use Herbal Medicine at facility</w:t>
            </w:r>
          </w:p>
        </w:tc>
        <w:tc>
          <w:tcPr>
            <w:tcW w:w="1670" w:type="dxa"/>
            <w:vMerge w:val="restart"/>
          </w:tcPr>
          <w:p w14:paraId="77FE369B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E89">
              <w:rPr>
                <w:rFonts w:ascii="Times New Roman" w:hAnsi="Times New Roman" w:cs="Times New Roman"/>
                <w:b/>
              </w:rPr>
              <w:t>Chi-square/F-statistic</w:t>
            </w:r>
          </w:p>
        </w:tc>
        <w:tc>
          <w:tcPr>
            <w:tcW w:w="1185" w:type="dxa"/>
            <w:vMerge w:val="restart"/>
          </w:tcPr>
          <w:p w14:paraId="6E81DCC7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E8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02E8A" w:rsidRPr="00475E89" w14:paraId="5DF408A9" w14:textId="77777777" w:rsidTr="000D5E54">
        <w:trPr>
          <w:trHeight w:val="793"/>
        </w:trPr>
        <w:tc>
          <w:tcPr>
            <w:tcW w:w="4220" w:type="dxa"/>
            <w:vMerge/>
            <w:tcBorders>
              <w:bottom w:val="single" w:sz="4" w:space="0" w:color="auto"/>
            </w:tcBorders>
          </w:tcPr>
          <w:p w14:paraId="1D0AD693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3D68996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E89">
              <w:rPr>
                <w:rFonts w:ascii="Times New Roman" w:hAnsi="Times New Roman" w:cs="Times New Roman"/>
                <w:b/>
              </w:rPr>
              <w:t>Yes, %</w:t>
            </w:r>
          </w:p>
          <w:p w14:paraId="18692493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E89">
              <w:rPr>
                <w:rFonts w:ascii="Times New Roman" w:hAnsi="Times New Roman" w:cs="Times New Roman"/>
                <w:b/>
              </w:rPr>
              <w:t>(n=211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14ACD02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E89">
              <w:rPr>
                <w:rFonts w:ascii="Times New Roman" w:hAnsi="Times New Roman" w:cs="Times New Roman"/>
                <w:b/>
              </w:rPr>
              <w:t>No, %</w:t>
            </w:r>
          </w:p>
          <w:p w14:paraId="44BA3D36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5E89">
              <w:rPr>
                <w:rFonts w:ascii="Times New Roman" w:hAnsi="Times New Roman" w:cs="Times New Roman"/>
                <w:b/>
              </w:rPr>
              <w:t>(n=289)</w:t>
            </w:r>
          </w:p>
        </w:tc>
        <w:tc>
          <w:tcPr>
            <w:tcW w:w="1670" w:type="dxa"/>
            <w:vMerge/>
            <w:tcBorders>
              <w:bottom w:val="single" w:sz="4" w:space="0" w:color="auto"/>
            </w:tcBorders>
          </w:tcPr>
          <w:p w14:paraId="37CB20A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06B16172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02E8A" w:rsidRPr="00475E89" w14:paraId="22E499DF" w14:textId="77777777" w:rsidTr="000D5E54">
        <w:trPr>
          <w:trHeight w:val="1641"/>
        </w:trPr>
        <w:tc>
          <w:tcPr>
            <w:tcW w:w="4220" w:type="dxa"/>
            <w:tcBorders>
              <w:top w:val="single" w:sz="4" w:space="0" w:color="auto"/>
            </w:tcBorders>
          </w:tcPr>
          <w:p w14:paraId="75FD28B6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75E89">
              <w:rPr>
                <w:rFonts w:ascii="Times New Roman" w:hAnsi="Times New Roman" w:cs="Times New Roman"/>
                <w:b/>
                <w:sz w:val="24"/>
              </w:rPr>
              <w:t xml:space="preserve">Age </w:t>
            </w:r>
          </w:p>
          <w:p w14:paraId="0C0FCED9" w14:textId="77777777" w:rsidR="00102E8A" w:rsidRPr="00475E89" w:rsidRDefault="00102E8A" w:rsidP="00475E89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&lt;25</w:t>
            </w:r>
          </w:p>
          <w:p w14:paraId="557F10B4" w14:textId="77777777" w:rsidR="00102E8A" w:rsidRPr="00475E89" w:rsidRDefault="00102E8A" w:rsidP="00475E89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25-34</w:t>
            </w:r>
          </w:p>
          <w:p w14:paraId="06B0BA3D" w14:textId="77777777" w:rsidR="00102E8A" w:rsidRPr="00475E89" w:rsidRDefault="00102E8A" w:rsidP="00475E89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35-44</w:t>
            </w:r>
          </w:p>
          <w:p w14:paraId="44E55867" w14:textId="77777777" w:rsidR="00102E8A" w:rsidRPr="00475E89" w:rsidRDefault="00102E8A" w:rsidP="00475E89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45-54</w:t>
            </w:r>
          </w:p>
          <w:p w14:paraId="2D7D41A2" w14:textId="77777777" w:rsidR="00102E8A" w:rsidRPr="00475E89" w:rsidRDefault="00102E8A" w:rsidP="00475E89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&gt;54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394BB201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7F89526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5.7</w:t>
            </w:r>
          </w:p>
          <w:p w14:paraId="067EA2E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7.8</w:t>
            </w:r>
          </w:p>
          <w:p w14:paraId="433C586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4.4</w:t>
            </w:r>
          </w:p>
          <w:p w14:paraId="7D1925A3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1.7</w:t>
            </w:r>
          </w:p>
          <w:p w14:paraId="48C5C877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66A84695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0A8BBA9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4.3</w:t>
            </w:r>
          </w:p>
          <w:p w14:paraId="44343410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62.2</w:t>
            </w:r>
          </w:p>
          <w:p w14:paraId="21BE125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5.6</w:t>
            </w:r>
          </w:p>
          <w:p w14:paraId="13D28D3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8.3</w:t>
            </w:r>
          </w:p>
          <w:p w14:paraId="0F804941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47870706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22544C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6.536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ACD3B3A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E65CFDF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0.163</w:t>
            </w:r>
          </w:p>
        </w:tc>
      </w:tr>
      <w:tr w:rsidR="00102E8A" w:rsidRPr="00475E89" w14:paraId="41A8FFB1" w14:textId="77777777" w:rsidTr="000D5E54">
        <w:trPr>
          <w:trHeight w:val="827"/>
        </w:trPr>
        <w:tc>
          <w:tcPr>
            <w:tcW w:w="4220" w:type="dxa"/>
          </w:tcPr>
          <w:p w14:paraId="36EFBD3B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75E89">
              <w:rPr>
                <w:rFonts w:ascii="Times New Roman" w:hAnsi="Times New Roman" w:cs="Times New Roman"/>
                <w:b/>
                <w:sz w:val="24"/>
              </w:rPr>
              <w:t>Gender</w:t>
            </w:r>
          </w:p>
          <w:p w14:paraId="263B4346" w14:textId="77777777" w:rsidR="00102E8A" w:rsidRPr="00475E89" w:rsidRDefault="00102E8A" w:rsidP="00475E8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Female</w:t>
            </w:r>
          </w:p>
          <w:p w14:paraId="4A9088CE" w14:textId="77777777" w:rsidR="00102E8A" w:rsidRPr="00475E89" w:rsidRDefault="00102E8A" w:rsidP="00475E8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b/>
                <w:szCs w:val="22"/>
              </w:rPr>
            </w:pPr>
            <w:r w:rsidRPr="00475E89">
              <w:rPr>
                <w:szCs w:val="22"/>
              </w:rPr>
              <w:t>Male</w:t>
            </w:r>
          </w:p>
        </w:tc>
        <w:tc>
          <w:tcPr>
            <w:tcW w:w="1366" w:type="dxa"/>
          </w:tcPr>
          <w:p w14:paraId="25DD1F67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F0A80B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9.2</w:t>
            </w:r>
          </w:p>
          <w:p w14:paraId="40F8E591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7.7</w:t>
            </w:r>
          </w:p>
        </w:tc>
        <w:tc>
          <w:tcPr>
            <w:tcW w:w="1368" w:type="dxa"/>
          </w:tcPr>
          <w:p w14:paraId="278BB389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57349AA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60.8</w:t>
            </w:r>
          </w:p>
          <w:p w14:paraId="22DDCFC2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1670" w:type="dxa"/>
          </w:tcPr>
          <w:p w14:paraId="32780684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19EC2E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.402</w:t>
            </w:r>
          </w:p>
        </w:tc>
        <w:tc>
          <w:tcPr>
            <w:tcW w:w="1185" w:type="dxa"/>
          </w:tcPr>
          <w:p w14:paraId="02A806AB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3146D12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0.065</w:t>
            </w:r>
          </w:p>
        </w:tc>
      </w:tr>
      <w:tr w:rsidR="00102E8A" w:rsidRPr="00475E89" w14:paraId="01E5004D" w14:textId="77777777" w:rsidTr="000D5E54">
        <w:trPr>
          <w:trHeight w:val="120"/>
        </w:trPr>
        <w:tc>
          <w:tcPr>
            <w:tcW w:w="4220" w:type="dxa"/>
          </w:tcPr>
          <w:p w14:paraId="0B6603F6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75E89">
              <w:rPr>
                <w:rFonts w:ascii="Times New Roman" w:hAnsi="Times New Roman" w:cs="Times New Roman"/>
                <w:b/>
                <w:sz w:val="24"/>
              </w:rPr>
              <w:t>Level of education</w:t>
            </w:r>
          </w:p>
          <w:p w14:paraId="63B2BE52" w14:textId="77777777" w:rsidR="00102E8A" w:rsidRPr="00475E89" w:rsidRDefault="00102E8A" w:rsidP="00475E8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None</w:t>
            </w:r>
          </w:p>
          <w:p w14:paraId="5B3C3457" w14:textId="77777777" w:rsidR="00102E8A" w:rsidRPr="00475E89" w:rsidRDefault="00102E8A" w:rsidP="00475E8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Basic education (Primary and JSS)</w:t>
            </w:r>
          </w:p>
          <w:p w14:paraId="2FB0E4AB" w14:textId="77777777" w:rsidR="00102E8A" w:rsidRPr="00475E89" w:rsidRDefault="00102E8A" w:rsidP="00475E8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Senior High School/Middle school</w:t>
            </w:r>
          </w:p>
          <w:p w14:paraId="30413FA6" w14:textId="77777777" w:rsidR="00102E8A" w:rsidRPr="00475E89" w:rsidRDefault="00102E8A" w:rsidP="00475E8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lastRenderedPageBreak/>
              <w:t>Professional certificate /Tertiary</w:t>
            </w:r>
          </w:p>
        </w:tc>
        <w:tc>
          <w:tcPr>
            <w:tcW w:w="1366" w:type="dxa"/>
          </w:tcPr>
          <w:p w14:paraId="5233A0B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1AA5FE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6.6</w:t>
            </w:r>
          </w:p>
          <w:p w14:paraId="202E1AAE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1.3</w:t>
            </w:r>
          </w:p>
          <w:p w14:paraId="23C23F0F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0.6</w:t>
            </w:r>
          </w:p>
          <w:p w14:paraId="6DF9DE9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1368" w:type="dxa"/>
          </w:tcPr>
          <w:p w14:paraId="25DE27C5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6A8786C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63.4</w:t>
            </w:r>
          </w:p>
          <w:p w14:paraId="1820A87E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8.7</w:t>
            </w:r>
          </w:p>
          <w:p w14:paraId="37ECBAC6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9.4</w:t>
            </w:r>
          </w:p>
          <w:p w14:paraId="0FC5FEF9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670" w:type="dxa"/>
          </w:tcPr>
          <w:p w14:paraId="39D33D0C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7D9BDB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6.345</w:t>
            </w:r>
          </w:p>
        </w:tc>
        <w:tc>
          <w:tcPr>
            <w:tcW w:w="1185" w:type="dxa"/>
          </w:tcPr>
          <w:p w14:paraId="7750E754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5C78277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0.096</w:t>
            </w:r>
          </w:p>
        </w:tc>
      </w:tr>
      <w:tr w:rsidR="00102E8A" w:rsidRPr="00475E89" w14:paraId="3AF9EF44" w14:textId="77777777" w:rsidTr="000D5E54">
        <w:trPr>
          <w:trHeight w:val="1064"/>
        </w:trPr>
        <w:tc>
          <w:tcPr>
            <w:tcW w:w="4220" w:type="dxa"/>
          </w:tcPr>
          <w:p w14:paraId="49494132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75E89">
              <w:rPr>
                <w:rFonts w:ascii="Times New Roman" w:hAnsi="Times New Roman" w:cs="Times New Roman"/>
                <w:b/>
                <w:sz w:val="24"/>
              </w:rPr>
              <w:lastRenderedPageBreak/>
              <w:t>Marital status</w:t>
            </w:r>
          </w:p>
          <w:p w14:paraId="1A56EFFD" w14:textId="77777777" w:rsidR="00102E8A" w:rsidRPr="00475E89" w:rsidRDefault="00102E8A" w:rsidP="00475E8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 xml:space="preserve">Single </w:t>
            </w:r>
            <w:r w:rsidRPr="00475E89">
              <w:rPr>
                <w:szCs w:val="22"/>
              </w:rPr>
              <w:tab/>
            </w:r>
            <w:r w:rsidRPr="00475E89">
              <w:rPr>
                <w:szCs w:val="22"/>
              </w:rPr>
              <w:tab/>
            </w:r>
          </w:p>
          <w:p w14:paraId="144178B5" w14:textId="77777777" w:rsidR="00102E8A" w:rsidRPr="00475E89" w:rsidRDefault="00102E8A" w:rsidP="00475E8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 xml:space="preserve">Married/ Co-habitation         </w:t>
            </w:r>
          </w:p>
          <w:p w14:paraId="2EC06948" w14:textId="77777777" w:rsidR="00102E8A" w:rsidRPr="00475E89" w:rsidRDefault="00102E8A" w:rsidP="00475E8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 xml:space="preserve">Divorced/Widow </w:t>
            </w:r>
          </w:p>
        </w:tc>
        <w:tc>
          <w:tcPr>
            <w:tcW w:w="1366" w:type="dxa"/>
          </w:tcPr>
          <w:p w14:paraId="2693CB7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EF18C0B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4.6</w:t>
            </w:r>
          </w:p>
          <w:p w14:paraId="6396467B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9.0</w:t>
            </w:r>
          </w:p>
          <w:p w14:paraId="171AB746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368" w:type="dxa"/>
          </w:tcPr>
          <w:p w14:paraId="76F5C30E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D48ECFE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5.4</w:t>
            </w:r>
          </w:p>
          <w:p w14:paraId="01B89E53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61.0</w:t>
            </w:r>
          </w:p>
          <w:p w14:paraId="229E85A9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670" w:type="dxa"/>
          </w:tcPr>
          <w:p w14:paraId="367A5E05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F75A416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8.776</w:t>
            </w:r>
          </w:p>
        </w:tc>
        <w:tc>
          <w:tcPr>
            <w:tcW w:w="1185" w:type="dxa"/>
          </w:tcPr>
          <w:p w14:paraId="2F24914C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8E6D805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0.012</w:t>
            </w:r>
          </w:p>
        </w:tc>
      </w:tr>
      <w:tr w:rsidR="00102E8A" w:rsidRPr="00475E89" w14:paraId="54C4FC53" w14:textId="77777777" w:rsidTr="000D5E54">
        <w:trPr>
          <w:trHeight w:val="998"/>
        </w:trPr>
        <w:tc>
          <w:tcPr>
            <w:tcW w:w="4220" w:type="dxa"/>
          </w:tcPr>
          <w:p w14:paraId="215CC711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75E89">
              <w:rPr>
                <w:rFonts w:ascii="Times New Roman" w:hAnsi="Times New Roman" w:cs="Times New Roman"/>
                <w:b/>
                <w:sz w:val="24"/>
              </w:rPr>
              <w:t>Employment</w:t>
            </w:r>
          </w:p>
          <w:p w14:paraId="7F4D95F6" w14:textId="77777777" w:rsidR="00102E8A" w:rsidRPr="00475E89" w:rsidRDefault="00102E8A" w:rsidP="00475E8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Skilled</w:t>
            </w:r>
          </w:p>
          <w:p w14:paraId="5E7F06CF" w14:textId="77777777" w:rsidR="00102E8A" w:rsidRPr="00475E89" w:rsidRDefault="00102E8A" w:rsidP="00475E8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Semi-skilled</w:t>
            </w:r>
          </w:p>
          <w:p w14:paraId="4A352A8F" w14:textId="77777777" w:rsidR="00102E8A" w:rsidRPr="00475E89" w:rsidRDefault="00102E8A" w:rsidP="00475E8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Unemployed</w:t>
            </w:r>
          </w:p>
        </w:tc>
        <w:tc>
          <w:tcPr>
            <w:tcW w:w="1366" w:type="dxa"/>
          </w:tcPr>
          <w:p w14:paraId="74AE9759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8F124A5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5.1</w:t>
            </w:r>
          </w:p>
          <w:p w14:paraId="0617BCC4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0.3</w:t>
            </w:r>
          </w:p>
          <w:p w14:paraId="57B1511E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4.3</w:t>
            </w:r>
          </w:p>
        </w:tc>
        <w:tc>
          <w:tcPr>
            <w:tcW w:w="1368" w:type="dxa"/>
          </w:tcPr>
          <w:p w14:paraId="4881C24A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5077B4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4.9</w:t>
            </w:r>
          </w:p>
          <w:p w14:paraId="7B11504B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69.7</w:t>
            </w:r>
          </w:p>
          <w:p w14:paraId="624256F6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1670" w:type="dxa"/>
          </w:tcPr>
          <w:p w14:paraId="260F162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BD28B06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25.580</w:t>
            </w:r>
          </w:p>
        </w:tc>
        <w:tc>
          <w:tcPr>
            <w:tcW w:w="1185" w:type="dxa"/>
          </w:tcPr>
          <w:p w14:paraId="472C3461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5E246DB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&lt;0.001</w:t>
            </w:r>
          </w:p>
        </w:tc>
      </w:tr>
      <w:tr w:rsidR="00102E8A" w:rsidRPr="00475E89" w14:paraId="4F06D81E" w14:textId="77777777" w:rsidTr="000D5E54">
        <w:trPr>
          <w:trHeight w:val="1124"/>
        </w:trPr>
        <w:tc>
          <w:tcPr>
            <w:tcW w:w="4220" w:type="dxa"/>
          </w:tcPr>
          <w:p w14:paraId="2410E1E8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75E89">
              <w:rPr>
                <w:rFonts w:ascii="Times New Roman" w:hAnsi="Times New Roman" w:cs="Times New Roman"/>
                <w:b/>
                <w:sz w:val="24"/>
              </w:rPr>
              <w:t>Religion</w:t>
            </w:r>
          </w:p>
          <w:p w14:paraId="36B74E62" w14:textId="77777777" w:rsidR="00102E8A" w:rsidRPr="00475E89" w:rsidRDefault="00102E8A" w:rsidP="00475E89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Christian</w:t>
            </w:r>
          </w:p>
          <w:p w14:paraId="3146DBEC" w14:textId="77777777" w:rsidR="00102E8A" w:rsidRPr="00475E89" w:rsidRDefault="00102E8A" w:rsidP="00475E89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Muslim</w:t>
            </w:r>
          </w:p>
          <w:p w14:paraId="066FA9CE" w14:textId="77777777" w:rsidR="00102E8A" w:rsidRPr="00475E89" w:rsidRDefault="00102E8A" w:rsidP="00475E89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Traditional/ None</w:t>
            </w:r>
          </w:p>
        </w:tc>
        <w:tc>
          <w:tcPr>
            <w:tcW w:w="1366" w:type="dxa"/>
          </w:tcPr>
          <w:p w14:paraId="04D1F8B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640274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0.8</w:t>
            </w:r>
          </w:p>
          <w:p w14:paraId="662FA69B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5.9</w:t>
            </w:r>
          </w:p>
          <w:p w14:paraId="4D178404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1368" w:type="dxa"/>
          </w:tcPr>
          <w:p w14:paraId="1A306306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D53A14A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9.2</w:t>
            </w:r>
          </w:p>
          <w:p w14:paraId="1C5F71FF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4.1</w:t>
            </w:r>
          </w:p>
          <w:p w14:paraId="14A4FC83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670" w:type="dxa"/>
          </w:tcPr>
          <w:p w14:paraId="1877DBE6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93BC3C5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.193</w:t>
            </w:r>
          </w:p>
        </w:tc>
        <w:tc>
          <w:tcPr>
            <w:tcW w:w="1185" w:type="dxa"/>
          </w:tcPr>
          <w:p w14:paraId="14D245C5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1CB4AF1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0.203</w:t>
            </w:r>
          </w:p>
        </w:tc>
      </w:tr>
      <w:tr w:rsidR="00102E8A" w:rsidRPr="00475E89" w14:paraId="15D49033" w14:textId="77777777" w:rsidTr="000D5E54">
        <w:trPr>
          <w:trHeight w:val="1197"/>
        </w:trPr>
        <w:tc>
          <w:tcPr>
            <w:tcW w:w="4220" w:type="dxa"/>
          </w:tcPr>
          <w:p w14:paraId="549DC533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75E89">
              <w:rPr>
                <w:rFonts w:ascii="Times New Roman" w:hAnsi="Times New Roman" w:cs="Times New Roman"/>
                <w:b/>
                <w:sz w:val="24"/>
              </w:rPr>
              <w:t xml:space="preserve">Self-rated socio-economic status </w:t>
            </w:r>
          </w:p>
          <w:p w14:paraId="43A30840" w14:textId="75CEBE18" w:rsidR="00102E8A" w:rsidRPr="00475E89" w:rsidRDefault="008A7666" w:rsidP="00475E89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Cs w:val="22"/>
              </w:rPr>
            </w:pPr>
            <w:r>
              <w:rPr>
                <w:szCs w:val="22"/>
              </w:rPr>
              <w:t>Wealthy</w:t>
            </w:r>
          </w:p>
          <w:p w14:paraId="6080471B" w14:textId="4775371B" w:rsidR="00102E8A" w:rsidRPr="00475E89" w:rsidRDefault="008A7666" w:rsidP="00475E89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Cs w:val="22"/>
              </w:rPr>
            </w:pPr>
            <w:r>
              <w:rPr>
                <w:szCs w:val="22"/>
              </w:rPr>
              <w:t>Moderately wealthy</w:t>
            </w:r>
          </w:p>
          <w:p w14:paraId="3434B811" w14:textId="2F159F4E" w:rsidR="00102E8A" w:rsidRPr="00475E89" w:rsidRDefault="00102E8A" w:rsidP="00475E89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Poor</w:t>
            </w:r>
            <w:bookmarkStart w:id="0" w:name="_GoBack"/>
            <w:bookmarkEnd w:id="0"/>
          </w:p>
        </w:tc>
        <w:tc>
          <w:tcPr>
            <w:tcW w:w="1366" w:type="dxa"/>
          </w:tcPr>
          <w:p w14:paraId="6586352C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8B2C062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66.2</w:t>
            </w:r>
          </w:p>
          <w:p w14:paraId="2C8B62EB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3.9</w:t>
            </w:r>
          </w:p>
          <w:p w14:paraId="7A5E99C0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368" w:type="dxa"/>
          </w:tcPr>
          <w:p w14:paraId="1A3D466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BC377D3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3.8</w:t>
            </w:r>
          </w:p>
          <w:p w14:paraId="54D8A44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6.1</w:t>
            </w:r>
          </w:p>
          <w:p w14:paraId="162334B4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1670" w:type="dxa"/>
          </w:tcPr>
          <w:p w14:paraId="5FA988FF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5F993E7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4.124</w:t>
            </w:r>
          </w:p>
        </w:tc>
        <w:tc>
          <w:tcPr>
            <w:tcW w:w="1185" w:type="dxa"/>
          </w:tcPr>
          <w:p w14:paraId="52ABC2A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2579AA6" w14:textId="4DC8D813" w:rsidR="00102E8A" w:rsidRPr="00475E89" w:rsidRDefault="00102E8A" w:rsidP="0050088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&lt;0.001</w:t>
            </w:r>
            <w:r w:rsidR="00500881" w:rsidRPr="00500881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</w:tr>
      <w:tr w:rsidR="00102E8A" w:rsidRPr="00475E89" w14:paraId="1DB9584A" w14:textId="77777777" w:rsidTr="000D5E54">
        <w:trPr>
          <w:trHeight w:val="378"/>
        </w:trPr>
        <w:tc>
          <w:tcPr>
            <w:tcW w:w="4220" w:type="dxa"/>
          </w:tcPr>
          <w:p w14:paraId="16ACA95B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75E89">
              <w:rPr>
                <w:rFonts w:ascii="Times New Roman" w:hAnsi="Times New Roman" w:cs="Times New Roman"/>
                <w:b/>
                <w:sz w:val="24"/>
              </w:rPr>
              <w:t>Monthly income, mean (SD)</w:t>
            </w:r>
          </w:p>
        </w:tc>
        <w:tc>
          <w:tcPr>
            <w:tcW w:w="1366" w:type="dxa"/>
          </w:tcPr>
          <w:p w14:paraId="78E9BDB4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79.90</w:t>
            </w:r>
          </w:p>
        </w:tc>
        <w:tc>
          <w:tcPr>
            <w:tcW w:w="1368" w:type="dxa"/>
          </w:tcPr>
          <w:p w14:paraId="3A1FA4B1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31.89</w:t>
            </w:r>
          </w:p>
        </w:tc>
        <w:tc>
          <w:tcPr>
            <w:tcW w:w="1670" w:type="dxa"/>
          </w:tcPr>
          <w:p w14:paraId="6AFDEF5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1.359</w:t>
            </w:r>
          </w:p>
        </w:tc>
        <w:tc>
          <w:tcPr>
            <w:tcW w:w="1185" w:type="dxa"/>
          </w:tcPr>
          <w:p w14:paraId="2AD3E307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0.244</w:t>
            </w:r>
            <w:r w:rsidRPr="00475E8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102E8A" w:rsidRPr="00475E89" w14:paraId="09141DFD" w14:textId="77777777" w:rsidTr="000D5E54">
        <w:trPr>
          <w:trHeight w:val="378"/>
        </w:trPr>
        <w:tc>
          <w:tcPr>
            <w:tcW w:w="4220" w:type="dxa"/>
            <w:tcBorders>
              <w:bottom w:val="nil"/>
            </w:tcBorders>
          </w:tcPr>
          <w:p w14:paraId="6A7CD311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75E89">
              <w:rPr>
                <w:rFonts w:ascii="Times New Roman" w:hAnsi="Times New Roman" w:cs="Times New Roman"/>
                <w:b/>
                <w:sz w:val="24"/>
              </w:rPr>
              <w:t xml:space="preserve">Ever used Herbal Medicine </w:t>
            </w:r>
          </w:p>
          <w:p w14:paraId="51BA1841" w14:textId="77777777" w:rsidR="00102E8A" w:rsidRPr="00475E89" w:rsidRDefault="00102E8A" w:rsidP="00475E8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Yes</w:t>
            </w:r>
          </w:p>
          <w:p w14:paraId="6B4150B9" w14:textId="77777777" w:rsidR="00102E8A" w:rsidRPr="00475E89" w:rsidRDefault="00102E8A" w:rsidP="00475E89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No</w:t>
            </w:r>
          </w:p>
        </w:tc>
        <w:tc>
          <w:tcPr>
            <w:tcW w:w="1366" w:type="dxa"/>
            <w:tcBorders>
              <w:bottom w:val="nil"/>
            </w:tcBorders>
          </w:tcPr>
          <w:p w14:paraId="43C2C49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1FD9B2C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2.1</w:t>
            </w:r>
          </w:p>
          <w:p w14:paraId="19369C30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368" w:type="dxa"/>
            <w:tcBorders>
              <w:bottom w:val="nil"/>
            </w:tcBorders>
          </w:tcPr>
          <w:p w14:paraId="5F128F90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61A7501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7.9</w:t>
            </w:r>
          </w:p>
          <w:p w14:paraId="2007A492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670" w:type="dxa"/>
            <w:tcBorders>
              <w:bottom w:val="nil"/>
            </w:tcBorders>
          </w:tcPr>
          <w:p w14:paraId="60413C85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1BB9F1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185" w:type="dxa"/>
            <w:tcBorders>
              <w:bottom w:val="nil"/>
            </w:tcBorders>
          </w:tcPr>
          <w:p w14:paraId="55D34152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47DCC52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0.652</w:t>
            </w:r>
          </w:p>
        </w:tc>
      </w:tr>
      <w:tr w:rsidR="00102E8A" w:rsidRPr="00475E89" w14:paraId="5451CC00" w14:textId="77777777" w:rsidTr="000D5E5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86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63CF2F3A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75E89">
              <w:rPr>
                <w:rFonts w:ascii="Times New Roman" w:hAnsi="Times New Roman" w:cs="Times New Roman"/>
                <w:b/>
                <w:sz w:val="24"/>
              </w:rPr>
              <w:t xml:space="preserve">Perception about cost of seeking HM </w:t>
            </w:r>
          </w:p>
          <w:p w14:paraId="1E53A661" w14:textId="77777777" w:rsidR="00102E8A" w:rsidRPr="00475E89" w:rsidRDefault="00102E8A" w:rsidP="00475E8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 xml:space="preserve">Affordable </w:t>
            </w:r>
          </w:p>
          <w:p w14:paraId="0A2296B5" w14:textId="77777777" w:rsidR="00102E8A" w:rsidRPr="00475E89" w:rsidRDefault="00102E8A" w:rsidP="00475E8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 xml:space="preserve">Not affordable    </w:t>
            </w:r>
          </w:p>
          <w:p w14:paraId="6BFC4B75" w14:textId="77777777" w:rsidR="00102E8A" w:rsidRPr="00475E89" w:rsidRDefault="00102E8A" w:rsidP="00475E8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Reasonab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8E7C010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DC009B0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3.8</w:t>
            </w:r>
          </w:p>
          <w:p w14:paraId="4B40AA03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7.1</w:t>
            </w:r>
          </w:p>
          <w:p w14:paraId="0AC6FF59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62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F3EAD09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280F27B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66.2</w:t>
            </w:r>
          </w:p>
          <w:p w14:paraId="57E34C12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2.9</w:t>
            </w:r>
          </w:p>
          <w:p w14:paraId="45EA4440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74932C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E2EBD5C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20.2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22358E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1174227" w14:textId="2E0BE909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&lt;0.001</w:t>
            </w:r>
            <w:r w:rsidR="00500881" w:rsidRPr="00500881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</w:tr>
      <w:tr w:rsidR="00102E8A" w:rsidRPr="00475E89" w14:paraId="70827DB3" w14:textId="77777777" w:rsidTr="000D5E5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18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610C032D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75E89">
              <w:rPr>
                <w:rFonts w:ascii="Times New Roman" w:hAnsi="Times New Roman" w:cs="Times New Roman"/>
                <w:b/>
                <w:sz w:val="24"/>
              </w:rPr>
              <w:t>NHIS status</w:t>
            </w:r>
          </w:p>
          <w:p w14:paraId="24E2B3C2" w14:textId="77777777" w:rsidR="00102E8A" w:rsidRPr="00475E89" w:rsidRDefault="00102E8A" w:rsidP="00475E89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Active</w:t>
            </w:r>
          </w:p>
          <w:p w14:paraId="2816EE39" w14:textId="77777777" w:rsidR="00102E8A" w:rsidRPr="00475E89" w:rsidRDefault="00102E8A" w:rsidP="00475E89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Inactiv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2BDC4E5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53743E9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9.4</w:t>
            </w:r>
          </w:p>
          <w:p w14:paraId="0434F666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EDD55BB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C2EED5C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60.6</w:t>
            </w:r>
          </w:p>
          <w:p w14:paraId="7F5490C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A43F305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BCEEC0B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3.9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C424B0B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645D828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0.048</w:t>
            </w:r>
          </w:p>
        </w:tc>
      </w:tr>
      <w:tr w:rsidR="00102E8A" w:rsidRPr="00475E89" w14:paraId="79DFD2FB" w14:textId="77777777" w:rsidTr="000D5E5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76"/>
        </w:trPr>
        <w:tc>
          <w:tcPr>
            <w:tcW w:w="4220" w:type="dxa"/>
            <w:tcBorders>
              <w:top w:val="nil"/>
              <w:left w:val="nil"/>
              <w:right w:val="nil"/>
            </w:tcBorders>
          </w:tcPr>
          <w:p w14:paraId="591D2FF1" w14:textId="77777777" w:rsidR="00102E8A" w:rsidRPr="00475E89" w:rsidRDefault="00102E8A" w:rsidP="00475E8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75E89">
              <w:rPr>
                <w:rFonts w:ascii="Times New Roman" w:hAnsi="Times New Roman" w:cs="Times New Roman"/>
                <w:b/>
                <w:sz w:val="24"/>
              </w:rPr>
              <w:t xml:space="preserve">Member of your family ever provided care with HM </w:t>
            </w:r>
          </w:p>
          <w:p w14:paraId="4FC50A64" w14:textId="77777777" w:rsidR="00102E8A" w:rsidRPr="00475E89" w:rsidRDefault="00102E8A" w:rsidP="00475E89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Yes</w:t>
            </w:r>
          </w:p>
          <w:p w14:paraId="552C7000" w14:textId="77777777" w:rsidR="00102E8A" w:rsidRPr="00475E89" w:rsidRDefault="00102E8A" w:rsidP="00475E89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szCs w:val="22"/>
              </w:rPr>
            </w:pPr>
            <w:r w:rsidRPr="00475E89">
              <w:rPr>
                <w:szCs w:val="22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24D18964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F027A81" w14:textId="77777777" w:rsidR="00475E89" w:rsidRDefault="00475E89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5908F8E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48.3</w:t>
            </w:r>
          </w:p>
          <w:p w14:paraId="65E00656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 w14:paraId="5E600395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D22923C" w14:textId="77777777" w:rsidR="00475E89" w:rsidRDefault="00475E89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4764C03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51.7</w:t>
            </w:r>
          </w:p>
          <w:p w14:paraId="694EE39B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72.9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</w:tcPr>
          <w:p w14:paraId="127EAD51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250ECE0" w14:textId="77777777" w:rsidR="00475E89" w:rsidRDefault="00475E89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0CBC782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18.49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44B179DA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59C287D" w14:textId="77777777" w:rsidR="00475E89" w:rsidRDefault="00475E89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79C7FCD" w14:textId="77777777" w:rsidR="00102E8A" w:rsidRPr="00475E89" w:rsidRDefault="00102E8A" w:rsidP="00EF5D3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5E89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BA38B17" w14:textId="4A1289C3" w:rsidR="00102E8A" w:rsidRPr="00A175A5" w:rsidRDefault="00500881" w:rsidP="00A175A5">
      <w:pPr>
        <w:spacing w:line="276" w:lineRule="auto"/>
        <w:jc w:val="both"/>
        <w:rPr>
          <w:rFonts w:ascii="Times New Roman" w:hAnsi="Times New Roman" w:cs="Times New Roman"/>
          <w:i/>
          <w:sz w:val="18"/>
        </w:rPr>
      </w:pPr>
      <w:r w:rsidRPr="00A175A5">
        <w:rPr>
          <w:rFonts w:ascii="Times New Roman" w:hAnsi="Times New Roman" w:cs="Times New Roman"/>
          <w:i/>
          <w:sz w:val="18"/>
          <w:vertAlign w:val="superscript"/>
        </w:rPr>
        <w:t>¥</w:t>
      </w:r>
      <w:r w:rsidR="00A175A5" w:rsidRPr="00A175A5">
        <w:rPr>
          <w:rFonts w:ascii="Times New Roman" w:hAnsi="Times New Roman" w:cs="Times New Roman"/>
          <w:i/>
          <w:sz w:val="18"/>
        </w:rPr>
        <w:t xml:space="preserve">Estimated by ordinal (linear) Chi-square; </w:t>
      </w:r>
      <w:r w:rsidR="00A175A5" w:rsidRPr="00A175A5">
        <w:rPr>
          <w:rFonts w:ascii="Times New Roman" w:hAnsi="Times New Roman" w:cs="Times New Roman"/>
          <w:i/>
          <w:sz w:val="18"/>
          <w:vertAlign w:val="superscript"/>
        </w:rPr>
        <w:t>§</w:t>
      </w:r>
      <w:r w:rsidR="00A175A5" w:rsidRPr="00A175A5">
        <w:rPr>
          <w:rFonts w:ascii="Times New Roman" w:hAnsi="Times New Roman" w:cs="Times New Roman"/>
          <w:i/>
          <w:sz w:val="18"/>
        </w:rPr>
        <w:t>Estimated by one way ANOVA</w:t>
      </w:r>
    </w:p>
    <w:sectPr w:rsidR="00102E8A" w:rsidRPr="00A175A5" w:rsidSect="006173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EC2530" w14:textId="77777777" w:rsidR="00912F34" w:rsidRDefault="00912F34" w:rsidP="000D5E54">
      <w:pPr>
        <w:spacing w:after="0" w:line="240" w:lineRule="auto"/>
      </w:pPr>
      <w:r>
        <w:separator/>
      </w:r>
    </w:p>
  </w:endnote>
  <w:endnote w:type="continuationSeparator" w:id="0">
    <w:p w14:paraId="7A99DC90" w14:textId="77777777" w:rsidR="00912F34" w:rsidRDefault="00912F34" w:rsidP="000D5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DAD7CC" w14:textId="77777777" w:rsidR="00912F34" w:rsidRDefault="00912F34" w:rsidP="000D5E54">
      <w:pPr>
        <w:spacing w:after="0" w:line="240" w:lineRule="auto"/>
      </w:pPr>
      <w:r>
        <w:separator/>
      </w:r>
    </w:p>
  </w:footnote>
  <w:footnote w:type="continuationSeparator" w:id="0">
    <w:p w14:paraId="1A3FDC55" w14:textId="77777777" w:rsidR="00912F34" w:rsidRDefault="00912F34" w:rsidP="000D5E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4564EE"/>
    <w:multiLevelType w:val="hybridMultilevel"/>
    <w:tmpl w:val="859E97FE"/>
    <w:lvl w:ilvl="0" w:tplc="CDE0BE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163F67"/>
    <w:multiLevelType w:val="hybridMultilevel"/>
    <w:tmpl w:val="066812C4"/>
    <w:lvl w:ilvl="0" w:tplc="CDE0BE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8A7A36"/>
    <w:multiLevelType w:val="hybridMultilevel"/>
    <w:tmpl w:val="9B324B04"/>
    <w:lvl w:ilvl="0" w:tplc="CDE0BE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0F288E"/>
    <w:multiLevelType w:val="hybridMultilevel"/>
    <w:tmpl w:val="F17E0E0A"/>
    <w:lvl w:ilvl="0" w:tplc="CDE0BE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D10307B"/>
    <w:multiLevelType w:val="hybridMultilevel"/>
    <w:tmpl w:val="7318C9DE"/>
    <w:lvl w:ilvl="0" w:tplc="CDE0BE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F64701F"/>
    <w:multiLevelType w:val="hybridMultilevel"/>
    <w:tmpl w:val="536CC70E"/>
    <w:lvl w:ilvl="0" w:tplc="CDE0BE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DACECCAC">
      <w:start w:val="1"/>
      <w:numFmt w:val="lowerLetter"/>
      <w:lvlText w:val="%2."/>
      <w:lvlJc w:val="left"/>
      <w:pPr>
        <w:ind w:left="1080" w:hanging="360"/>
      </w:pPr>
      <w:rPr>
        <w:rFonts w:ascii="Times New Roman" w:eastAsiaTheme="minorHAnsi" w:hAnsi="Times New Roman" w:cstheme="minorBidi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2B73A6D"/>
    <w:multiLevelType w:val="hybridMultilevel"/>
    <w:tmpl w:val="56266CA8"/>
    <w:lvl w:ilvl="0" w:tplc="CDE0BE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4F14441"/>
    <w:multiLevelType w:val="hybridMultilevel"/>
    <w:tmpl w:val="5596CB48"/>
    <w:lvl w:ilvl="0" w:tplc="CDE0BE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C436787"/>
    <w:multiLevelType w:val="hybridMultilevel"/>
    <w:tmpl w:val="C2027836"/>
    <w:lvl w:ilvl="0" w:tplc="CDE0BE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EFD0E94"/>
    <w:multiLevelType w:val="hybridMultilevel"/>
    <w:tmpl w:val="D0FE58B0"/>
    <w:lvl w:ilvl="0" w:tplc="CDE0BE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94146C60">
      <w:start w:val="1"/>
      <w:numFmt w:val="lowerLetter"/>
      <w:lvlText w:val="%2."/>
      <w:lvlJc w:val="left"/>
      <w:pPr>
        <w:ind w:left="1080" w:hanging="360"/>
      </w:pPr>
      <w:rPr>
        <w:rFonts w:ascii="Times New Roman" w:eastAsiaTheme="minorHAnsi" w:hAnsi="Times New Roman" w:cstheme="minorBidi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FA95816"/>
    <w:multiLevelType w:val="hybridMultilevel"/>
    <w:tmpl w:val="38F2EAEC"/>
    <w:lvl w:ilvl="0" w:tplc="CDE0BE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DACECCAC">
      <w:start w:val="1"/>
      <w:numFmt w:val="lowerLetter"/>
      <w:lvlText w:val="%2."/>
      <w:lvlJc w:val="left"/>
      <w:pPr>
        <w:ind w:left="1080" w:hanging="360"/>
      </w:pPr>
      <w:rPr>
        <w:rFonts w:ascii="Times New Roman" w:eastAsiaTheme="minorHAnsi" w:hAnsi="Times New Roman" w:cstheme="minorBidi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7"/>
  </w:num>
  <w:num w:numId="5">
    <w:abstractNumId w:val="5"/>
  </w:num>
  <w:num w:numId="6">
    <w:abstractNumId w:val="9"/>
  </w:num>
  <w:num w:numId="7">
    <w:abstractNumId w:val="10"/>
  </w:num>
  <w:num w:numId="8">
    <w:abstractNumId w:val="4"/>
  </w:num>
  <w:num w:numId="9">
    <w:abstractNumId w:val="0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6CF"/>
    <w:rsid w:val="00052A62"/>
    <w:rsid w:val="0006012E"/>
    <w:rsid w:val="00062417"/>
    <w:rsid w:val="000748A6"/>
    <w:rsid w:val="0009092F"/>
    <w:rsid w:val="000D3A85"/>
    <w:rsid w:val="000D5E54"/>
    <w:rsid w:val="000E26FF"/>
    <w:rsid w:val="00102E8A"/>
    <w:rsid w:val="001115E8"/>
    <w:rsid w:val="001218BB"/>
    <w:rsid w:val="0014260B"/>
    <w:rsid w:val="00157148"/>
    <w:rsid w:val="0016001E"/>
    <w:rsid w:val="00180C60"/>
    <w:rsid w:val="001C6C5C"/>
    <w:rsid w:val="002038B1"/>
    <w:rsid w:val="002078E6"/>
    <w:rsid w:val="00210377"/>
    <w:rsid w:val="002409B8"/>
    <w:rsid w:val="002521D9"/>
    <w:rsid w:val="00295858"/>
    <w:rsid w:val="002B6F65"/>
    <w:rsid w:val="002D0FD5"/>
    <w:rsid w:val="002E1C0C"/>
    <w:rsid w:val="002E75D4"/>
    <w:rsid w:val="002E781A"/>
    <w:rsid w:val="002F40C6"/>
    <w:rsid w:val="002F5F93"/>
    <w:rsid w:val="00336C9F"/>
    <w:rsid w:val="003716CF"/>
    <w:rsid w:val="00374975"/>
    <w:rsid w:val="00382484"/>
    <w:rsid w:val="00384C08"/>
    <w:rsid w:val="00387FE6"/>
    <w:rsid w:val="00390653"/>
    <w:rsid w:val="00392691"/>
    <w:rsid w:val="003A77BC"/>
    <w:rsid w:val="003C7AD6"/>
    <w:rsid w:val="003D2A02"/>
    <w:rsid w:val="00405276"/>
    <w:rsid w:val="00415BE0"/>
    <w:rsid w:val="00427D2B"/>
    <w:rsid w:val="00475E89"/>
    <w:rsid w:val="004917D2"/>
    <w:rsid w:val="004B1DD2"/>
    <w:rsid w:val="004C1233"/>
    <w:rsid w:val="004D795E"/>
    <w:rsid w:val="004F503D"/>
    <w:rsid w:val="004F5686"/>
    <w:rsid w:val="00500881"/>
    <w:rsid w:val="00502942"/>
    <w:rsid w:val="00514FAE"/>
    <w:rsid w:val="005363CC"/>
    <w:rsid w:val="005560BC"/>
    <w:rsid w:val="00596728"/>
    <w:rsid w:val="005C6F86"/>
    <w:rsid w:val="005F2CAE"/>
    <w:rsid w:val="005F5FCE"/>
    <w:rsid w:val="006173FC"/>
    <w:rsid w:val="006372ED"/>
    <w:rsid w:val="0064583A"/>
    <w:rsid w:val="00661AA8"/>
    <w:rsid w:val="0067587A"/>
    <w:rsid w:val="00691D16"/>
    <w:rsid w:val="00693217"/>
    <w:rsid w:val="00693E11"/>
    <w:rsid w:val="006C788F"/>
    <w:rsid w:val="00743F9B"/>
    <w:rsid w:val="007A56AE"/>
    <w:rsid w:val="007D28FB"/>
    <w:rsid w:val="007D29D7"/>
    <w:rsid w:val="00810C3E"/>
    <w:rsid w:val="00813672"/>
    <w:rsid w:val="008218BA"/>
    <w:rsid w:val="00830290"/>
    <w:rsid w:val="008A7666"/>
    <w:rsid w:val="008B64EE"/>
    <w:rsid w:val="008C20CB"/>
    <w:rsid w:val="008D71BB"/>
    <w:rsid w:val="008D73D3"/>
    <w:rsid w:val="008D7406"/>
    <w:rsid w:val="008F346D"/>
    <w:rsid w:val="00912F34"/>
    <w:rsid w:val="009230FB"/>
    <w:rsid w:val="00926EF0"/>
    <w:rsid w:val="00934C35"/>
    <w:rsid w:val="00950BFA"/>
    <w:rsid w:val="009555A5"/>
    <w:rsid w:val="00994EAA"/>
    <w:rsid w:val="009A3F47"/>
    <w:rsid w:val="009A603D"/>
    <w:rsid w:val="009A6F14"/>
    <w:rsid w:val="009C0DFA"/>
    <w:rsid w:val="009C58B5"/>
    <w:rsid w:val="009D3F30"/>
    <w:rsid w:val="009F500A"/>
    <w:rsid w:val="00A175A5"/>
    <w:rsid w:val="00A17E00"/>
    <w:rsid w:val="00A318DC"/>
    <w:rsid w:val="00A32B13"/>
    <w:rsid w:val="00A6120E"/>
    <w:rsid w:val="00AB58DB"/>
    <w:rsid w:val="00AF046D"/>
    <w:rsid w:val="00B215BF"/>
    <w:rsid w:val="00B22892"/>
    <w:rsid w:val="00B4298A"/>
    <w:rsid w:val="00B61D27"/>
    <w:rsid w:val="00B94144"/>
    <w:rsid w:val="00BC2CC6"/>
    <w:rsid w:val="00C110B1"/>
    <w:rsid w:val="00C20F7E"/>
    <w:rsid w:val="00C263C4"/>
    <w:rsid w:val="00C26DC2"/>
    <w:rsid w:val="00C476BD"/>
    <w:rsid w:val="00C51180"/>
    <w:rsid w:val="00CC01D7"/>
    <w:rsid w:val="00CC6AD3"/>
    <w:rsid w:val="00CE085C"/>
    <w:rsid w:val="00D053D2"/>
    <w:rsid w:val="00D22523"/>
    <w:rsid w:val="00D375DC"/>
    <w:rsid w:val="00D60865"/>
    <w:rsid w:val="00DA233E"/>
    <w:rsid w:val="00DB0563"/>
    <w:rsid w:val="00DD25B0"/>
    <w:rsid w:val="00DE5DAB"/>
    <w:rsid w:val="00E014E5"/>
    <w:rsid w:val="00E25EEA"/>
    <w:rsid w:val="00E438CD"/>
    <w:rsid w:val="00E51FFD"/>
    <w:rsid w:val="00E866A9"/>
    <w:rsid w:val="00EA66AA"/>
    <w:rsid w:val="00EB44AB"/>
    <w:rsid w:val="00EB583E"/>
    <w:rsid w:val="00ED413D"/>
    <w:rsid w:val="00ED4DFC"/>
    <w:rsid w:val="00ED7E84"/>
    <w:rsid w:val="00EF0323"/>
    <w:rsid w:val="00EF357D"/>
    <w:rsid w:val="00EF5D37"/>
    <w:rsid w:val="00EF795B"/>
    <w:rsid w:val="00F02D5D"/>
    <w:rsid w:val="00F035A0"/>
    <w:rsid w:val="00F14F70"/>
    <w:rsid w:val="00F33B3E"/>
    <w:rsid w:val="00F52593"/>
    <w:rsid w:val="00F939E1"/>
    <w:rsid w:val="00FB33DB"/>
    <w:rsid w:val="00FB5159"/>
    <w:rsid w:val="00FD770F"/>
    <w:rsid w:val="00FE25A5"/>
    <w:rsid w:val="00FF36B4"/>
    <w:rsid w:val="00FF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7ABFB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16CF"/>
    <w:pPr>
      <w:spacing w:after="160" w:line="25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D2B"/>
    <w:pPr>
      <w:keepNext/>
      <w:keepLines/>
      <w:spacing w:before="360" w:after="12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16CF"/>
    <w:pPr>
      <w:keepNext/>
      <w:keepLines/>
      <w:spacing w:after="0"/>
      <w:outlineLvl w:val="2"/>
    </w:pPr>
    <w:rPr>
      <w:rFonts w:ascii="Times New Roman" w:eastAsiaTheme="majorEastAsia" w:hAnsi="Times New Roman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D2B"/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paragraph" w:styleId="NoSpacing">
    <w:name w:val="No Spacing"/>
    <w:uiPriority w:val="1"/>
    <w:qFormat/>
    <w:rsid w:val="00427D2B"/>
    <w:rPr>
      <w:rFonts w:ascii="Times New Roman" w:eastAsiaTheme="minorEastAsia" w:hAnsi="Times New Roman"/>
      <w:b/>
      <w:i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716CF"/>
    <w:rPr>
      <w:rFonts w:ascii="Times New Roman" w:eastAsiaTheme="majorEastAsia" w:hAnsi="Times New Roman" w:cstheme="majorBidi"/>
      <w:b/>
      <w:sz w:val="26"/>
    </w:rPr>
  </w:style>
  <w:style w:type="table" w:styleId="TableGrid">
    <w:name w:val="Table Grid"/>
    <w:basedOn w:val="TableNormal"/>
    <w:uiPriority w:val="59"/>
    <w:rsid w:val="003716C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2E8A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D5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E5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D5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E5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6</Words>
  <Characters>1461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</vt:lpstr>
    </vt:vector>
  </TitlesOfParts>
  <Company/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ateng</dc:creator>
  <cp:keywords/>
  <dc:description/>
  <cp:lastModifiedBy>Daniel Boateng</cp:lastModifiedBy>
  <cp:revision>8</cp:revision>
  <dcterms:created xsi:type="dcterms:W3CDTF">2017-07-11T15:49:00Z</dcterms:created>
  <dcterms:modified xsi:type="dcterms:W3CDTF">2017-09-26T16:46:00Z</dcterms:modified>
</cp:coreProperties>
</file>